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3BD" w:rsidRPr="00A415BD" w:rsidRDefault="00171847" w:rsidP="006613B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6613BD" w:rsidRPr="00A415B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6613BD" w:rsidRPr="00A415BD">
        <w:rPr>
          <w:rFonts w:ascii="Times New Roman" w:hAnsi="Times New Roman" w:cs="Times New Roman"/>
          <w:b/>
        </w:rPr>
        <w:t>: Task list and versioning</w:t>
      </w:r>
    </w:p>
    <w:p w:rsidR="006613BD" w:rsidRPr="00A415BD" w:rsidRDefault="006613BD" w:rsidP="006613BD">
      <w:pPr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715"/>
        <w:gridCol w:w="900"/>
        <w:gridCol w:w="1170"/>
        <w:gridCol w:w="900"/>
        <w:gridCol w:w="900"/>
        <w:gridCol w:w="900"/>
        <w:gridCol w:w="900"/>
        <w:gridCol w:w="720"/>
      </w:tblGrid>
      <w:tr w:rsidR="006613BD" w:rsidRPr="00A415BD" w:rsidTr="006E43DD">
        <w:trPr>
          <w:trHeight w:val="820"/>
        </w:trPr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ce only, start of pilo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ce only, any time during pilo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ce per seas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ce per mont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nce per wee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wd-sourc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al Extension Serv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al Produ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icultural Subsidy Ca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 Shoc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Inform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mate Ev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Migr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ing Water Di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m Lab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iliz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 Pond Inpu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 Pond Produ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Consump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Storage Capac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 Shoc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Composi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ing and San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Tool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et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rine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rine Wa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sto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a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t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Agricultural Enterpri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Food Expenditure Cosmet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Food Expenditure Fuel Light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Food Expenditure Trans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Food Expenditure Wash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I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o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ttance 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ttance Ou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tal To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fety Progra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avin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ol Attend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ive Wellbe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ation To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wel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6613BD" w:rsidRPr="00A415BD" w:rsidTr="006E43DD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Anim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13BD" w:rsidRPr="00A415BD" w:rsidRDefault="006613BD" w:rsidP="006E4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6613BD" w:rsidRPr="00A415BD" w:rsidRDefault="006613BD" w:rsidP="006613BD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rPr>
          <w:rFonts w:ascii="Times New Roman" w:hAnsi="Times New Roman" w:cs="Times New Roman"/>
          <w:b/>
        </w:rPr>
      </w:pPr>
    </w:p>
    <w:p w:rsidR="00B010E5" w:rsidRDefault="00B010E5"/>
    <w:sectPr w:rsidR="00B010E5" w:rsidSect="00AB47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3BD"/>
    <w:rsid w:val="00171847"/>
    <w:rsid w:val="006613BD"/>
    <w:rsid w:val="00B0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1D8703"/>
  <w14:defaultImageDpi w14:val="300"/>
  <w15:docId w15:val="{3CA0B62A-7728-4E66-A16C-6AF5EF66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61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ell</dc:creator>
  <cp:keywords/>
  <dc:description/>
  <cp:lastModifiedBy>JJ Editorial</cp:lastModifiedBy>
  <cp:revision>2</cp:revision>
  <dcterms:created xsi:type="dcterms:W3CDTF">2016-10-28T18:17:00Z</dcterms:created>
  <dcterms:modified xsi:type="dcterms:W3CDTF">2016-10-28T18:17:00Z</dcterms:modified>
</cp:coreProperties>
</file>